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214890" w14:textId="77777777" w:rsidR="00207A04" w:rsidRPr="00207A04" w:rsidRDefault="00207A04" w:rsidP="00207A04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207A04">
        <w:rPr>
          <w:rFonts w:ascii="Times New Roman" w:hAnsi="Times New Roman" w:cs="Times New Roman"/>
          <w:b/>
          <w:bCs/>
          <w:sz w:val="28"/>
          <w:szCs w:val="32"/>
        </w:rPr>
        <w:t>Appendix</w:t>
      </w:r>
    </w:p>
    <w:p w14:paraId="20E97A35" w14:textId="77777777" w:rsidR="00207A04" w:rsidRPr="00207A04" w:rsidRDefault="00207A04">
      <w:pPr>
        <w:rPr>
          <w:rFonts w:ascii="Times New Roman" w:hAnsi="Times New Roman" w:cs="Times New Roman"/>
          <w:b/>
          <w:bCs/>
        </w:rPr>
      </w:pPr>
      <w:r w:rsidRPr="00207A04">
        <w:rPr>
          <w:rFonts w:ascii="Times New Roman" w:hAnsi="Times New Roman" w:cs="Times New Roman"/>
          <w:b/>
          <w:bCs/>
        </w:rPr>
        <w:t xml:space="preserve">Table. Detailed Description of all Cause Death </w:t>
      </w:r>
    </w:p>
    <w:tbl>
      <w:tblPr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3832"/>
      </w:tblGrid>
      <w:tr w:rsidR="00207A04" w:rsidRPr="00207A04" w14:paraId="58631F02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801F814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ID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E96F347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PCI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date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FFFC6BB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Cardiac Death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5277C8E7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Detailed Description of Death</w:t>
            </w:r>
          </w:p>
        </w:tc>
      </w:tr>
      <w:tr w:rsidR="00207A04" w:rsidRPr="00207A04" w14:paraId="6E96A06E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DA96870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718934A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4-10-2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4D74870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7202C042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Uncertain</w:t>
            </w:r>
          </w:p>
        </w:tc>
      </w:tr>
      <w:tr w:rsidR="00207A04" w:rsidRPr="00207A04" w14:paraId="0A9BD1EB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39590ED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BE59C67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4-10-2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2AE001E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184783E6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Myocardial infarction</w:t>
            </w:r>
          </w:p>
        </w:tc>
      </w:tr>
      <w:tr w:rsidR="00207A04" w:rsidRPr="00207A04" w14:paraId="702BDE93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6D0E32A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6A77DF9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4-10-2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298B0BE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76C14974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Myocardial infarction</w:t>
            </w:r>
          </w:p>
        </w:tc>
      </w:tr>
      <w:tr w:rsidR="00207A04" w:rsidRPr="00207A04" w14:paraId="03872C71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E069BEC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E988394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4-12-1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BFC8C3E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229D31AB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Sudden death</w:t>
            </w:r>
          </w:p>
        </w:tc>
      </w:tr>
      <w:tr w:rsidR="00207A04" w:rsidRPr="00207A04" w14:paraId="7BC733C1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3C08AD1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C9A74BA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4-12-1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C7CE6B4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2EAB46C8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Other reason </w:t>
            </w:r>
          </w:p>
        </w:tc>
      </w:tr>
      <w:tr w:rsidR="00207A04" w:rsidRPr="00207A04" w14:paraId="499F403A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4196FCC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EE2A22C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4-12-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774739C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29840ACE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Other reason </w:t>
            </w:r>
          </w:p>
        </w:tc>
      </w:tr>
      <w:tr w:rsidR="00207A04" w:rsidRPr="00207A04" w14:paraId="460DB131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D6FBE2B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2DF744D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4-12-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17D9168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193FF7AF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Other reason </w:t>
            </w:r>
          </w:p>
        </w:tc>
      </w:tr>
      <w:tr w:rsidR="00207A04" w:rsidRPr="00207A04" w14:paraId="45FBF7A0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6537C9F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BE08EBF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4-8-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0D0E498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38DE5F54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Uncertain</w:t>
            </w:r>
          </w:p>
        </w:tc>
      </w:tr>
      <w:tr w:rsidR="00207A04" w:rsidRPr="00207A04" w14:paraId="2C7ECDB3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E57945B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0E36218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4-9-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E36F016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3CA54CC4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Uncertain</w:t>
            </w:r>
          </w:p>
        </w:tc>
      </w:tr>
      <w:tr w:rsidR="00207A04" w:rsidRPr="00207A04" w14:paraId="148FA75C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7A62558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BF36839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4-9-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3F248F2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20E53785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Sudden death</w:t>
            </w:r>
          </w:p>
        </w:tc>
      </w:tr>
      <w:tr w:rsidR="00207A04" w:rsidRPr="00207A04" w14:paraId="5AC20ABF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614372E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095D9D8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5-10-2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FD31027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5F1F9C75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Other reason </w:t>
            </w:r>
          </w:p>
        </w:tc>
      </w:tr>
      <w:tr w:rsidR="00207A04" w:rsidRPr="00207A04" w14:paraId="6A2F50F6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1231DD9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B3CED38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5-10-2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B653997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455F0AD4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Other reason </w:t>
            </w:r>
          </w:p>
        </w:tc>
      </w:tr>
      <w:tr w:rsidR="00207A04" w:rsidRPr="00207A04" w14:paraId="5C7804A2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441E76D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F581650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5-11-1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15CF379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75F53ED2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Uncertain</w:t>
            </w:r>
          </w:p>
        </w:tc>
      </w:tr>
      <w:tr w:rsidR="00207A04" w:rsidRPr="00207A04" w14:paraId="465D5D5A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356AEEB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F812EB6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5-11-1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9E9BE95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67411206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Other reason </w:t>
            </w:r>
          </w:p>
        </w:tc>
      </w:tr>
      <w:tr w:rsidR="00207A04" w:rsidRPr="00207A04" w14:paraId="0F8A9580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6D31220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A6B1397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5-11-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8DB6A03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047ECCFC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Other reason </w:t>
            </w:r>
          </w:p>
        </w:tc>
      </w:tr>
      <w:tr w:rsidR="00207A04" w:rsidRPr="00207A04" w14:paraId="4DE11979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295FA95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EBB10FA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5-1-2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9872169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601983C5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Uncertain</w:t>
            </w:r>
          </w:p>
        </w:tc>
      </w:tr>
      <w:tr w:rsidR="00207A04" w:rsidRPr="00207A04" w14:paraId="6936C37F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F9B08EE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9B2615D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5-12-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B4DEA87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172B0A4C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Uncertain</w:t>
            </w:r>
          </w:p>
        </w:tc>
      </w:tr>
      <w:tr w:rsidR="00207A04" w:rsidRPr="00207A04" w14:paraId="276BCA5E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4F6E0AF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E169BF3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5-12-2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4699538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618E33F3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Other reason </w:t>
            </w:r>
          </w:p>
        </w:tc>
      </w:tr>
      <w:tr w:rsidR="00207A04" w:rsidRPr="00207A04" w14:paraId="4BFCD49B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D3F50DC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10E0A86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5-2-1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2B6813D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2E88AA5F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Uncertain</w:t>
            </w:r>
          </w:p>
        </w:tc>
      </w:tr>
      <w:tr w:rsidR="00207A04" w:rsidRPr="00207A04" w14:paraId="1B678D4A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D7523D6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1ECA74D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5-3-1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EDB17A6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362743FA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Other reason </w:t>
            </w:r>
          </w:p>
        </w:tc>
      </w:tr>
      <w:tr w:rsidR="00207A04" w:rsidRPr="00207A04" w14:paraId="1AFAB34A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EA3FD96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4445C0E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5-3-2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D8C429A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38E3ECA8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Lung cancer</w:t>
            </w:r>
          </w:p>
        </w:tc>
      </w:tr>
      <w:tr w:rsidR="00207A04" w:rsidRPr="00207A04" w14:paraId="3E19C4EA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EBCD196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CC127B5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5-4-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91D17C8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5C262301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Other reason </w:t>
            </w:r>
          </w:p>
        </w:tc>
      </w:tr>
      <w:tr w:rsidR="00207A04" w:rsidRPr="00207A04" w14:paraId="3826942D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DA41FE4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C687AB2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5-4-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F37C4B8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4982C0AD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Myeloma </w:t>
            </w:r>
          </w:p>
        </w:tc>
      </w:tr>
      <w:tr w:rsidR="00207A04" w:rsidRPr="00207A04" w14:paraId="4776F11A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B0F4855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456B161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5-4-1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CDFC18A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4F1082CE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myeloma</w:t>
            </w:r>
          </w:p>
        </w:tc>
      </w:tr>
      <w:tr w:rsidR="00207A04" w:rsidRPr="00207A04" w14:paraId="4EE42E21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90C4B3C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7AF2001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5-4-1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46B8CBA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2D025E30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Myocardial infarction</w:t>
            </w:r>
          </w:p>
        </w:tc>
      </w:tr>
      <w:tr w:rsidR="00207A04" w:rsidRPr="00207A04" w14:paraId="1F48BDAB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2CA87E6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ECC4936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5-4-2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E218179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3670C52A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Uncertain</w:t>
            </w:r>
          </w:p>
        </w:tc>
      </w:tr>
      <w:tr w:rsidR="00207A04" w:rsidRPr="00207A04" w14:paraId="67C02B91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4A101B1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FCAC275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5-4-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092F691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310A0074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Other reason </w:t>
            </w:r>
          </w:p>
        </w:tc>
      </w:tr>
      <w:tr w:rsidR="00207A04" w:rsidRPr="00207A04" w14:paraId="267E93DE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2545A2D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9145DE6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5-4-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D62E318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05AF05CF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Uncertain</w:t>
            </w:r>
          </w:p>
        </w:tc>
      </w:tr>
      <w:tr w:rsidR="00207A04" w:rsidRPr="00207A04" w14:paraId="64860170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0FB71EE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94E9FD6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5-4-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856AF8E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4099BA1F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Uncertain</w:t>
            </w:r>
          </w:p>
        </w:tc>
      </w:tr>
      <w:tr w:rsidR="00207A04" w:rsidRPr="00207A04" w14:paraId="003B2281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3F21F26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AA1B923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5-4-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94866BB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5999E6E1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Sudden death</w:t>
            </w:r>
          </w:p>
        </w:tc>
      </w:tr>
      <w:tr w:rsidR="00207A04" w:rsidRPr="00207A04" w14:paraId="46447D87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7A75D64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AB6BDD0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5-4-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F9CBFC8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3B765916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Multiple organ dysfunction syndrome</w:t>
            </w:r>
          </w:p>
        </w:tc>
      </w:tr>
      <w:tr w:rsidR="00207A04" w:rsidRPr="00207A04" w14:paraId="751D80D3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C908A65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01A232D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5-5-1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5C4510F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376692E1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Other reason </w:t>
            </w:r>
          </w:p>
        </w:tc>
      </w:tr>
      <w:tr w:rsidR="00207A04" w:rsidRPr="00207A04" w14:paraId="674EAF9F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7E41C9C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52A4D2F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5-5-1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2DFECF9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7392F1AF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Stroke</w:t>
            </w:r>
          </w:p>
        </w:tc>
      </w:tr>
      <w:tr w:rsidR="00207A04" w:rsidRPr="00207A04" w14:paraId="27590BE2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0B45A13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1F079A6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5-5-1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1779A9C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1473538D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Myocardial infarction</w:t>
            </w:r>
          </w:p>
        </w:tc>
      </w:tr>
      <w:tr w:rsidR="00207A04" w:rsidRPr="00207A04" w14:paraId="4086E183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E29B7C4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17BABCD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5-6-1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07AA9E5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3CD4888A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Other reason </w:t>
            </w:r>
          </w:p>
        </w:tc>
      </w:tr>
      <w:tr w:rsidR="00207A04" w:rsidRPr="00207A04" w14:paraId="71A889BA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1862E18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3A2F77A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5-6-1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DFCFC53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6D6909C4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Myocardial infarction</w:t>
            </w:r>
          </w:p>
        </w:tc>
      </w:tr>
      <w:tr w:rsidR="00207A04" w:rsidRPr="00207A04" w14:paraId="71A665E7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9B8A991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C4E0966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5-6-3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8CB7336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000F9A7D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Other reason </w:t>
            </w:r>
          </w:p>
        </w:tc>
      </w:tr>
      <w:tr w:rsidR="00207A04" w:rsidRPr="00207A04" w14:paraId="0F2AF2BD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7A04D7A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BC8FA7D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5-7-2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83E7DF3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4072CCE3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Stroke</w:t>
            </w:r>
          </w:p>
        </w:tc>
      </w:tr>
      <w:tr w:rsidR="00207A04" w:rsidRPr="00207A04" w14:paraId="56A291AA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DAF0111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3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DC8E329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5-7-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EBF6AA5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706B121B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Uncertain</w:t>
            </w:r>
          </w:p>
        </w:tc>
      </w:tr>
      <w:tr w:rsidR="00207A04" w:rsidRPr="00207A04" w14:paraId="508AB894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5BB0A57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3886E71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5-8-3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401BFCB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522780F3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Other reason </w:t>
            </w:r>
          </w:p>
        </w:tc>
      </w:tr>
      <w:tr w:rsidR="00207A04" w:rsidRPr="00207A04" w14:paraId="20FFB714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4D7D87C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798FB45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5-8-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2EC4108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1C87CE3D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An accident</w:t>
            </w:r>
          </w:p>
        </w:tc>
      </w:tr>
      <w:tr w:rsidR="00207A04" w:rsidRPr="00207A04" w14:paraId="37B2571F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D1F4798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40A5715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5-8-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BBB7156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00F7A645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Sudden death</w:t>
            </w:r>
          </w:p>
        </w:tc>
      </w:tr>
      <w:tr w:rsidR="00207A04" w:rsidRPr="00207A04" w14:paraId="78FCF97C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FC500A0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3B5E08D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5-9-1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37466AE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2393D271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 Renal failure</w:t>
            </w:r>
          </w:p>
        </w:tc>
      </w:tr>
      <w:tr w:rsidR="00207A04" w:rsidRPr="00207A04" w14:paraId="185F9901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BFC1258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0587D08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5-9-2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DC16530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0F53AEA5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Myocardial infarction</w:t>
            </w:r>
          </w:p>
        </w:tc>
      </w:tr>
      <w:tr w:rsidR="00207A04" w:rsidRPr="00207A04" w14:paraId="181C7F12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67D8385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82B5C16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5-9-2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2787881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12B3D5C4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Uncertain</w:t>
            </w:r>
          </w:p>
        </w:tc>
      </w:tr>
      <w:tr w:rsidR="00207A04" w:rsidRPr="00207A04" w14:paraId="5FA28EF1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843983A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433B5DE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5-9-2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ED50CD1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4E59A1D7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Other reason </w:t>
            </w:r>
          </w:p>
        </w:tc>
      </w:tr>
      <w:tr w:rsidR="00207A04" w:rsidRPr="00207A04" w14:paraId="50966CEF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A52AB95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08D72E2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5-9-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D7D1666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22D14024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Sudden death</w:t>
            </w:r>
          </w:p>
        </w:tc>
      </w:tr>
      <w:tr w:rsidR="00207A04" w:rsidRPr="00207A04" w14:paraId="0CBF4F05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5DDEE15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E036CA1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6-10-1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46B1D88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1C5890FF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Uncertain</w:t>
            </w:r>
          </w:p>
        </w:tc>
      </w:tr>
      <w:tr w:rsidR="00207A04" w:rsidRPr="00207A04" w14:paraId="5D3AF8BF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2473821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140FE24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6-1-1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5626EBD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3C3F2353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Pancreatic cancer </w:t>
            </w:r>
          </w:p>
        </w:tc>
      </w:tr>
      <w:tr w:rsidR="00207A04" w:rsidRPr="00207A04" w14:paraId="1069A873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A65B02C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A245A54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6-11-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FAA3A43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1089C57B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Uncertain</w:t>
            </w:r>
          </w:p>
        </w:tc>
      </w:tr>
      <w:tr w:rsidR="00207A04" w:rsidRPr="00207A04" w14:paraId="6C878E57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06FF00F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15956B4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6-12-1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B5FF667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2B7CC468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Uncertain</w:t>
            </w:r>
          </w:p>
        </w:tc>
      </w:tr>
      <w:tr w:rsidR="00207A04" w:rsidRPr="00207A04" w14:paraId="3D4F9A2E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76C812A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8A3EEEB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6-12-2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4116BDD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7B63C37D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Other reason </w:t>
            </w:r>
          </w:p>
        </w:tc>
      </w:tr>
      <w:tr w:rsidR="00207A04" w:rsidRPr="00207A04" w14:paraId="23C061E8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1DAB5A5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E775A1A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6-12-2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3C86526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29DD2425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Sudden death</w:t>
            </w:r>
          </w:p>
        </w:tc>
      </w:tr>
      <w:tr w:rsidR="00207A04" w:rsidRPr="00207A04" w14:paraId="49EBA03D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678B92E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064E086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6-1-2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9061ABE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3A3CCF5B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Other reason </w:t>
            </w:r>
          </w:p>
        </w:tc>
      </w:tr>
      <w:tr w:rsidR="00207A04" w:rsidRPr="00207A04" w14:paraId="3A9215A4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F6F1741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3DC0350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6-12-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A77E0B6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63F49F59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Uncertain</w:t>
            </w:r>
          </w:p>
        </w:tc>
      </w:tr>
      <w:tr w:rsidR="00207A04" w:rsidRPr="00207A04" w14:paraId="50B6B4B4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154F52B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34E3C21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6-12-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B6578BB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2ED5875D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Sudden death</w:t>
            </w:r>
          </w:p>
        </w:tc>
      </w:tr>
      <w:tr w:rsidR="00207A04" w:rsidRPr="00207A04" w14:paraId="055EB6BC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C3F46E5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28F6913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6-12-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2BEEC5A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717DE247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Other reason </w:t>
            </w:r>
          </w:p>
        </w:tc>
      </w:tr>
      <w:tr w:rsidR="00207A04" w:rsidRPr="00207A04" w14:paraId="56B1C1C0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D94F4EF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68535DC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6-1-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F702C3C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3D5DE89E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Myocardial infarction</w:t>
            </w:r>
          </w:p>
        </w:tc>
      </w:tr>
      <w:tr w:rsidR="00207A04" w:rsidRPr="00207A04" w14:paraId="1301DB15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C62C01B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370D872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6-2-1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B2C8B5E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06EB7C07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Cancer-UK</w:t>
            </w:r>
          </w:p>
        </w:tc>
      </w:tr>
      <w:tr w:rsidR="00207A04" w:rsidRPr="00207A04" w14:paraId="108CE9B4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93E737E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BE191D2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6-2-1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7A41875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0D4AFB07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Sudden death</w:t>
            </w:r>
          </w:p>
        </w:tc>
      </w:tr>
      <w:tr w:rsidR="00207A04" w:rsidRPr="00207A04" w14:paraId="55665A46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8EE4DAD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9268A90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6-2-2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69E904E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5C12B994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Other reason </w:t>
            </w:r>
          </w:p>
        </w:tc>
      </w:tr>
      <w:tr w:rsidR="00207A04" w:rsidRPr="00207A04" w14:paraId="0C0D6374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2A224C4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1695E47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6-2-2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25292ED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24DB4C5D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Sudden death</w:t>
            </w:r>
          </w:p>
        </w:tc>
      </w:tr>
      <w:tr w:rsidR="00207A04" w:rsidRPr="00207A04" w14:paraId="5B8EF5FE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8AD208B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4C678AC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6-3-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D1021D8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1EEF40A0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Sudden death</w:t>
            </w:r>
          </w:p>
        </w:tc>
      </w:tr>
      <w:tr w:rsidR="00207A04" w:rsidRPr="00207A04" w14:paraId="5C944A18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67FF023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52C208B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6-4-2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8E94651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383B78C1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Myocardial infarction</w:t>
            </w:r>
          </w:p>
        </w:tc>
      </w:tr>
      <w:tr w:rsidR="00207A04" w:rsidRPr="00207A04" w14:paraId="65B2DDB0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FEB6D96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5D7D86D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6-4-2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496ABA3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23433E1F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Uncertain</w:t>
            </w:r>
          </w:p>
        </w:tc>
      </w:tr>
      <w:tr w:rsidR="00207A04" w:rsidRPr="00207A04" w14:paraId="4B654D49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9EF8C25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5E02DCD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6-4-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449DA74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304E6AD5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Multiple organ dysfunction syndrome</w:t>
            </w:r>
          </w:p>
        </w:tc>
      </w:tr>
      <w:tr w:rsidR="00207A04" w:rsidRPr="00207A04" w14:paraId="12DA0F25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852D68B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CFD50FC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6-5-1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D18C01E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498F2061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Uncertain</w:t>
            </w:r>
          </w:p>
        </w:tc>
      </w:tr>
      <w:tr w:rsidR="00207A04" w:rsidRPr="00207A04" w14:paraId="1F5B9276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283B31D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17B53FA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6-5-2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3515BA4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3335506F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Other reason </w:t>
            </w:r>
          </w:p>
        </w:tc>
      </w:tr>
      <w:tr w:rsidR="00207A04" w:rsidRPr="00207A04" w14:paraId="50258407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70E6E12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FA15AAB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6-5-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C201975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467D4DFC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Other reason </w:t>
            </w:r>
          </w:p>
        </w:tc>
      </w:tr>
      <w:tr w:rsidR="00207A04" w:rsidRPr="00207A04" w14:paraId="3B04DA94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A46E552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CD86065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6-6-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3F6C1DB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1C77CD1F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Myocardial infarction</w:t>
            </w:r>
          </w:p>
        </w:tc>
      </w:tr>
      <w:tr w:rsidR="00207A04" w:rsidRPr="00207A04" w14:paraId="7571C3EF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4424212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CED925E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6-6-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114F439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1BE9DA8B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Myocardial infarction</w:t>
            </w:r>
          </w:p>
        </w:tc>
      </w:tr>
      <w:tr w:rsidR="00207A04" w:rsidRPr="00207A04" w14:paraId="18001A45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876B16F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7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C81A618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6-7-2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4CDDE74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28DBEC2C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Other reason </w:t>
            </w:r>
          </w:p>
        </w:tc>
      </w:tr>
      <w:tr w:rsidR="00207A04" w:rsidRPr="00207A04" w14:paraId="1F551EC4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6FC8B14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1705914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6-8-1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E1633CD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74CE09A6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Uncertain</w:t>
            </w:r>
          </w:p>
        </w:tc>
      </w:tr>
      <w:tr w:rsidR="00207A04" w:rsidRPr="00207A04" w14:paraId="79C47824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F8A099D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7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D9F9FA9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6-8-1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FBCBEC8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46EFD4D3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Sudden death</w:t>
            </w:r>
          </w:p>
        </w:tc>
      </w:tr>
      <w:tr w:rsidR="00207A04" w:rsidRPr="00207A04" w14:paraId="19E06172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14206F3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D115425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6-8-1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CD5EE4C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3623E3A1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Uncertain</w:t>
            </w:r>
          </w:p>
        </w:tc>
      </w:tr>
      <w:tr w:rsidR="00207A04" w:rsidRPr="00207A04" w14:paraId="0BC7279C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007109B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A14DB02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6-8-2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D22A741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4577460D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Other reason </w:t>
            </w:r>
          </w:p>
        </w:tc>
      </w:tr>
      <w:tr w:rsidR="00207A04" w:rsidRPr="00207A04" w14:paraId="649ECD23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24738B3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7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157319A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6-8-2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9169D1C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739635E7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Uncertain</w:t>
            </w:r>
          </w:p>
        </w:tc>
      </w:tr>
      <w:tr w:rsidR="00207A04" w:rsidRPr="00207A04" w14:paraId="5D1F6687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B30990C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26C3953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6-8-2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CE0086F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59B057A6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Uncertain</w:t>
            </w:r>
          </w:p>
        </w:tc>
      </w:tr>
      <w:tr w:rsidR="00207A04" w:rsidRPr="00207A04" w14:paraId="76B7968D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8AD201D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4B5AE8F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6-8-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8F67C5E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730DE282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Other reason </w:t>
            </w:r>
          </w:p>
        </w:tc>
      </w:tr>
      <w:tr w:rsidR="00207A04" w:rsidRPr="00207A04" w14:paraId="52A4686B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C178CD7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E830A6B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6-9-1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4337D84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76631834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Heart failure</w:t>
            </w:r>
          </w:p>
        </w:tc>
      </w:tr>
      <w:tr w:rsidR="00207A04" w:rsidRPr="00207A04" w14:paraId="3AAABEE6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846AF82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AC7D184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6-9-2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EBD6CC5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4402CE22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Uncertain</w:t>
            </w:r>
          </w:p>
        </w:tc>
      </w:tr>
      <w:tr w:rsidR="00207A04" w:rsidRPr="00207A04" w14:paraId="0940DDF9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36A6182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8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32B9DE7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7-10-1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B55936B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3D0523F2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Myocardial infarction</w:t>
            </w:r>
          </w:p>
        </w:tc>
      </w:tr>
      <w:tr w:rsidR="00207A04" w:rsidRPr="00207A04" w14:paraId="6FF1AD0A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89051E1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3A1F5F5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7-10-1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765B450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03C321BB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Multiple organ dysfunction syndrome</w:t>
            </w:r>
          </w:p>
        </w:tc>
      </w:tr>
      <w:tr w:rsidR="00207A04" w:rsidRPr="00207A04" w14:paraId="4FD2951C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5885BFC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B3D960E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7-11-1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4B28A2E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506BBA30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Uncertain</w:t>
            </w:r>
          </w:p>
        </w:tc>
      </w:tr>
      <w:tr w:rsidR="00207A04" w:rsidRPr="00207A04" w14:paraId="088F3716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CAF2C8F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74D5E8A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7-11-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E309FE2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2A729372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Other reason </w:t>
            </w:r>
          </w:p>
        </w:tc>
      </w:tr>
      <w:tr w:rsidR="00207A04" w:rsidRPr="00207A04" w14:paraId="76AE3BFD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9410315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8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E203065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7-11-2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3ED5E98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0452C723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Other reason </w:t>
            </w:r>
          </w:p>
        </w:tc>
      </w:tr>
      <w:tr w:rsidR="00207A04" w:rsidRPr="00207A04" w14:paraId="3A1D0945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540548B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8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FF8273E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7-11-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E06720E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68525894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 Hematological diseases</w:t>
            </w:r>
          </w:p>
        </w:tc>
      </w:tr>
      <w:tr w:rsidR="00207A04" w:rsidRPr="00207A04" w14:paraId="07CC226F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6F97E4D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8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C6F0878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7-12-1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AA4BBC9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5CC4DFD7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Uncertain</w:t>
            </w:r>
          </w:p>
        </w:tc>
      </w:tr>
      <w:tr w:rsidR="00207A04" w:rsidRPr="00207A04" w14:paraId="0B101C35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D51C24F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8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4981D34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7-1-2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AA518D3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0AB634B1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Myocardial infarction</w:t>
            </w:r>
          </w:p>
        </w:tc>
      </w:tr>
      <w:tr w:rsidR="00207A04" w:rsidRPr="00207A04" w14:paraId="45070D12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416CFAF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A2A296A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7-12-2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E83B43B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5DA6047D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Stroke</w:t>
            </w:r>
          </w:p>
        </w:tc>
      </w:tr>
      <w:tr w:rsidR="00207A04" w:rsidRPr="00207A04" w14:paraId="6589D9A2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A8D4754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9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8F6288C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7-1-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67E6430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69D683C4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Uncertain</w:t>
            </w:r>
          </w:p>
        </w:tc>
      </w:tr>
      <w:tr w:rsidR="00207A04" w:rsidRPr="00207A04" w14:paraId="669B811A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46EF71D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9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00AF684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7-2-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F9FFDD9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57DA23C7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Myocardial infarction</w:t>
            </w:r>
          </w:p>
        </w:tc>
      </w:tr>
      <w:tr w:rsidR="00207A04" w:rsidRPr="00207A04" w14:paraId="092EA7F4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6B4AD4A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9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C68F0D6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7-3-2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0EC0C72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6AA64EEC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Pulmonary embolism</w:t>
            </w:r>
          </w:p>
        </w:tc>
      </w:tr>
      <w:tr w:rsidR="00207A04" w:rsidRPr="00207A04" w14:paraId="26F2F93D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DEDE48D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9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A65D5CF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7-3-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FC81ED7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3B542A99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An accident</w:t>
            </w:r>
          </w:p>
        </w:tc>
      </w:tr>
      <w:tr w:rsidR="00207A04" w:rsidRPr="00207A04" w14:paraId="24668A33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25061D7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9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0C65649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7-4-1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3E91EEA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2153BC2B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Uncertain</w:t>
            </w:r>
          </w:p>
        </w:tc>
      </w:tr>
      <w:tr w:rsidR="00207A04" w:rsidRPr="00207A04" w14:paraId="411092CF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CD0926F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9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88E5FE0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7-4-2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900ED04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439187B9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Myocardial infarction</w:t>
            </w:r>
          </w:p>
        </w:tc>
      </w:tr>
      <w:tr w:rsidR="00207A04" w:rsidRPr="00207A04" w14:paraId="5A0BE239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3DCD76E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9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A4174B2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7-6-1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C26B36B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73BDF924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An accident</w:t>
            </w:r>
          </w:p>
        </w:tc>
      </w:tr>
      <w:tr w:rsidR="00207A04" w:rsidRPr="00207A04" w14:paraId="148A7544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4F28033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9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62CCFB0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7-6-2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0285E63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57B9F8CB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Heart failure</w:t>
            </w:r>
          </w:p>
        </w:tc>
      </w:tr>
      <w:tr w:rsidR="00207A04" w:rsidRPr="00207A04" w14:paraId="0E5D574F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EC16C4D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9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D647B18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7-6-2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2D33F9B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4D3BE8C3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Other reason </w:t>
            </w:r>
          </w:p>
        </w:tc>
      </w:tr>
      <w:tr w:rsidR="00207A04" w:rsidRPr="00207A04" w14:paraId="4EAAED4D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DEB3CB4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484986A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7-6-2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DD7D7DF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3C817D26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Sudden death</w:t>
            </w:r>
          </w:p>
        </w:tc>
      </w:tr>
      <w:tr w:rsidR="00207A04" w:rsidRPr="00207A04" w14:paraId="334A00EE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E5E7C4A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10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9D2EA23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7-7-1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B6D36F5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77E1FA3D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Uncertain</w:t>
            </w:r>
          </w:p>
        </w:tc>
      </w:tr>
      <w:tr w:rsidR="00207A04" w:rsidRPr="00207A04" w14:paraId="1A4A2EEA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9126D39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10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2F4F77B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7-7-1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AC6E001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1A8C7AA8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Other reason </w:t>
            </w:r>
          </w:p>
        </w:tc>
      </w:tr>
      <w:tr w:rsidR="00207A04" w:rsidRPr="00207A04" w14:paraId="7453A3EB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AF67D1C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10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D2A5431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7-7-1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BECBE67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7451771E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Other reason </w:t>
            </w:r>
          </w:p>
        </w:tc>
      </w:tr>
      <w:tr w:rsidR="00207A04" w:rsidRPr="00207A04" w14:paraId="76E62256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7C46F79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10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5F54D99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7-8-2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EAEBBDA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506968CB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Sudden death</w:t>
            </w:r>
          </w:p>
        </w:tc>
      </w:tr>
      <w:tr w:rsidR="00207A04" w:rsidRPr="00207A04" w14:paraId="7C80AFEB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5C04156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10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B97896F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7-8-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F8057A5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69AF1334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Other reason </w:t>
            </w:r>
          </w:p>
        </w:tc>
      </w:tr>
      <w:tr w:rsidR="00207A04" w:rsidRPr="00207A04" w14:paraId="059A7AE8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FE9B823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10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44A1AF6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7-9-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9F94022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4A1E406D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Other reason </w:t>
            </w:r>
          </w:p>
        </w:tc>
      </w:tr>
      <w:tr w:rsidR="00207A04" w:rsidRPr="00207A04" w14:paraId="6A6C3C3F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269B993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10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D010514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7-9-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B2CD7D0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726010AA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Sudden death</w:t>
            </w:r>
          </w:p>
        </w:tc>
      </w:tr>
      <w:tr w:rsidR="00207A04" w:rsidRPr="00207A04" w14:paraId="640A21BD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5502BB4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10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FA98B07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7-9-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647884D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2144B616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Heart failure</w:t>
            </w:r>
          </w:p>
        </w:tc>
      </w:tr>
      <w:tr w:rsidR="00207A04" w:rsidRPr="00207A04" w14:paraId="633F168C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3BD2EE4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10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BBCDBDC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7-9-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74B6AA6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03475972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Other reason </w:t>
            </w:r>
          </w:p>
        </w:tc>
      </w:tr>
      <w:tr w:rsidR="00207A04" w:rsidRPr="00207A04" w14:paraId="0B14A281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650D22E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11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59BE69B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8-11-2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8EAB57B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4F40FC1C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Uncertain</w:t>
            </w:r>
          </w:p>
        </w:tc>
      </w:tr>
      <w:tr w:rsidR="00207A04" w:rsidRPr="00207A04" w14:paraId="6C057AAE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1AAEAA8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11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4F906ED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8-11-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08B680B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5F2365CE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Gastric carcinoma </w:t>
            </w:r>
          </w:p>
        </w:tc>
      </w:tr>
      <w:tr w:rsidR="00207A04" w:rsidRPr="00207A04" w14:paraId="4E897A21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940662A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11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69C23F7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8-12-1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F1C71E1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11499298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Cancer-UK</w:t>
            </w:r>
          </w:p>
        </w:tc>
      </w:tr>
      <w:tr w:rsidR="00207A04" w:rsidRPr="00207A04" w14:paraId="12C7ABFD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B1F2493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11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4CAD40C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8-12-1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435B67D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0BA6A2FE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Pneumonia</w:t>
            </w:r>
          </w:p>
        </w:tc>
      </w:tr>
      <w:tr w:rsidR="00207A04" w:rsidRPr="00207A04" w14:paraId="0C67A7FB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11DC7DA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11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E88BFDA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8-12-2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F34D6E1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4924308F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An accident</w:t>
            </w:r>
          </w:p>
        </w:tc>
      </w:tr>
      <w:tr w:rsidR="00207A04" w:rsidRPr="00207A04" w14:paraId="69E92188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FA40D57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11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3A0B58B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8-12-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76187E9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53A7DD7F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Heart failure</w:t>
            </w:r>
          </w:p>
        </w:tc>
      </w:tr>
      <w:tr w:rsidR="00207A04" w:rsidRPr="00207A04" w14:paraId="335F683D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FB85ACA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11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E7FBEF0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8-12-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5CCE8F0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7110FA4E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Other reason </w:t>
            </w:r>
          </w:p>
        </w:tc>
      </w:tr>
      <w:tr w:rsidR="00207A04" w:rsidRPr="00207A04" w14:paraId="6CC83E88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E2EC732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11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39CBD9B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8-2-2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F22A145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6E91DC95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Uncertain</w:t>
            </w:r>
          </w:p>
        </w:tc>
      </w:tr>
      <w:tr w:rsidR="00207A04" w:rsidRPr="00207A04" w14:paraId="311AD184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913D1BA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11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861C32E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8-3-2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989AA29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01519056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Uncertain</w:t>
            </w:r>
          </w:p>
        </w:tc>
      </w:tr>
      <w:tr w:rsidR="00207A04" w:rsidRPr="00207A04" w14:paraId="061C02E6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CE4771D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11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3BA87CA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8-3-2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5F80FFE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488A8BA5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Myocardial infarction</w:t>
            </w:r>
          </w:p>
        </w:tc>
      </w:tr>
      <w:tr w:rsidR="00207A04" w:rsidRPr="00207A04" w14:paraId="28AE19C3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BA7EFBE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12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4A54315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8-4-1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30B6E99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689EA1B2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Multiple organ dysfunction syndrome</w:t>
            </w:r>
          </w:p>
        </w:tc>
      </w:tr>
      <w:tr w:rsidR="00207A04" w:rsidRPr="00207A04" w14:paraId="653BD4EC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A1F0E21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12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46DDBFB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8-4-2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59D1DC7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478C1CDB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Myocardial infarction</w:t>
            </w:r>
          </w:p>
        </w:tc>
      </w:tr>
      <w:tr w:rsidR="00207A04" w:rsidRPr="00207A04" w14:paraId="00198679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36459FF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12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BDD5391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8-4-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4DBC9E6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2EDD6FDF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Myocardial infarction</w:t>
            </w:r>
          </w:p>
        </w:tc>
      </w:tr>
      <w:tr w:rsidR="00207A04" w:rsidRPr="00207A04" w14:paraId="08699165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E4875DE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12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CDEC267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8-5-1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8D4E187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59DCD879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Other reason </w:t>
            </w:r>
          </w:p>
        </w:tc>
      </w:tr>
      <w:tr w:rsidR="00207A04" w:rsidRPr="00207A04" w14:paraId="4E77350F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4FB97B2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12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2F776DB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8-5-2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A979EAD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25AF3B00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Other reason </w:t>
            </w:r>
          </w:p>
        </w:tc>
      </w:tr>
      <w:tr w:rsidR="00207A04" w:rsidRPr="00207A04" w14:paraId="0AF548C0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E3B53EB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12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50F458C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8-5-2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5EBEA45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06872DD0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Lung cancer</w:t>
            </w:r>
          </w:p>
        </w:tc>
      </w:tr>
      <w:tr w:rsidR="00207A04" w:rsidRPr="00207A04" w14:paraId="49687666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EF4AC76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12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B892C59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8-6-1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8770104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786EB025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Uncertain</w:t>
            </w:r>
          </w:p>
        </w:tc>
      </w:tr>
      <w:tr w:rsidR="00207A04" w:rsidRPr="00207A04" w14:paraId="37B7048C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79303BE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12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E035DF2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8-6-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2380986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0AD20FDB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Heart failure</w:t>
            </w:r>
          </w:p>
        </w:tc>
      </w:tr>
      <w:tr w:rsidR="00207A04" w:rsidRPr="00207A04" w14:paraId="6D2C4F02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3364D59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12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54204AE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8-6-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0BA6DA3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6B0D02AB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Other reason </w:t>
            </w:r>
          </w:p>
        </w:tc>
      </w:tr>
      <w:tr w:rsidR="00207A04" w:rsidRPr="00207A04" w14:paraId="4825612D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7DFE75A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12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3BB49A0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8-7-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304687A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5B28D2A1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Uncertain</w:t>
            </w:r>
          </w:p>
        </w:tc>
      </w:tr>
      <w:tr w:rsidR="00207A04" w:rsidRPr="00207A04" w14:paraId="1FCECC09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D0DE166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13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88CEF07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8-7-1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1BACBBD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0626F698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Myocardial infarction</w:t>
            </w:r>
          </w:p>
        </w:tc>
      </w:tr>
      <w:tr w:rsidR="00207A04" w:rsidRPr="00207A04" w14:paraId="66771E9A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B762C31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13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F8A331C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8-7-2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3D794CF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1074A8A9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Pancreatic cancer </w:t>
            </w:r>
          </w:p>
        </w:tc>
      </w:tr>
      <w:tr w:rsidR="00207A04" w:rsidRPr="00207A04" w14:paraId="4A67D81A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2DDF787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13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86DBA01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8-7-3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485888A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51D3EE3F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Multiple organ dysfunction syndrome</w:t>
            </w:r>
          </w:p>
        </w:tc>
      </w:tr>
      <w:tr w:rsidR="00207A04" w:rsidRPr="00207A04" w14:paraId="65FF8415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CDA48E5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13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D2B3ECD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8-8-2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F150E7E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15D9F7AE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Uncertain</w:t>
            </w:r>
          </w:p>
        </w:tc>
      </w:tr>
      <w:tr w:rsidR="00207A04" w:rsidRPr="00207A04" w14:paraId="508CA206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67B0A79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13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94D8C91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8-8-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F164A86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1535EB32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Uncertain</w:t>
            </w:r>
          </w:p>
        </w:tc>
      </w:tr>
      <w:tr w:rsidR="00207A04" w:rsidRPr="00207A04" w14:paraId="39DAEF21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E30973F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13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9272845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8-9-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E40DDD9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398B8E32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Lung cancer</w:t>
            </w:r>
          </w:p>
        </w:tc>
      </w:tr>
      <w:tr w:rsidR="00207A04" w:rsidRPr="00207A04" w14:paraId="7781D365" w14:textId="77777777" w:rsidTr="00207A04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F148C19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13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24F5D04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2008/9/2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9B05CA9" w14:textId="77777777" w:rsidR="00207A04" w:rsidRPr="00207A04" w:rsidRDefault="00207A04" w:rsidP="00207A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3832" w:type="dxa"/>
            <w:shd w:val="clear" w:color="auto" w:fill="auto"/>
            <w:noWrap/>
            <w:vAlign w:val="center"/>
            <w:hideMark/>
          </w:tcPr>
          <w:p w14:paraId="2DDFA320" w14:textId="77777777" w:rsidR="00207A04" w:rsidRPr="00207A04" w:rsidRDefault="00207A04" w:rsidP="00207A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7A04">
              <w:rPr>
                <w:rFonts w:ascii="Times New Roman" w:eastAsia="宋体" w:hAnsi="Times New Roman" w:cs="Times New Roman"/>
                <w:kern w:val="0"/>
                <w:sz w:val="22"/>
              </w:rPr>
              <w:t>Myocardial infarction</w:t>
            </w:r>
          </w:p>
        </w:tc>
      </w:tr>
    </w:tbl>
    <w:p w14:paraId="4A97C28D" w14:textId="77777777" w:rsidR="00207A04" w:rsidRDefault="00207A04"/>
    <w:sectPr w:rsidR="00207A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A87B92" w14:textId="77777777" w:rsidR="008C785B" w:rsidRDefault="008C785B" w:rsidP="00F246CA">
      <w:r>
        <w:separator/>
      </w:r>
    </w:p>
  </w:endnote>
  <w:endnote w:type="continuationSeparator" w:id="0">
    <w:p w14:paraId="797CA307" w14:textId="77777777" w:rsidR="008C785B" w:rsidRDefault="008C785B" w:rsidP="00F246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F66A7A" w14:textId="77777777" w:rsidR="008C785B" w:rsidRDefault="008C785B" w:rsidP="00F246CA">
      <w:r>
        <w:separator/>
      </w:r>
    </w:p>
  </w:footnote>
  <w:footnote w:type="continuationSeparator" w:id="0">
    <w:p w14:paraId="2ECB315E" w14:textId="77777777" w:rsidR="008C785B" w:rsidRDefault="008C785B" w:rsidP="00F246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A04"/>
    <w:rsid w:val="00207A04"/>
    <w:rsid w:val="004735FD"/>
    <w:rsid w:val="008C785B"/>
    <w:rsid w:val="00F246CA"/>
    <w:rsid w:val="00FD3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4685D"/>
  <w15:chartTrackingRefBased/>
  <w15:docId w15:val="{527BA70E-0958-4D5E-809F-7A1FC636C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46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46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46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46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359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54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50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19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40</Words>
  <Characters>3653</Characters>
  <Application>Microsoft Office Word</Application>
  <DocSecurity>0</DocSecurity>
  <Lines>30</Lines>
  <Paragraphs>8</Paragraphs>
  <ScaleCrop>false</ScaleCrop>
  <Company/>
  <LinksUpToDate>false</LinksUpToDate>
  <CharactersWithSpaces>4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wyy</dc:creator>
  <cp:keywords/>
  <dc:description/>
  <cp:lastModifiedBy>LENG Wenxiu</cp:lastModifiedBy>
  <cp:revision>2</cp:revision>
  <dcterms:created xsi:type="dcterms:W3CDTF">2020-05-20T11:12:00Z</dcterms:created>
  <dcterms:modified xsi:type="dcterms:W3CDTF">2020-05-20T11:12:00Z</dcterms:modified>
</cp:coreProperties>
</file>